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34D" w:rsidRDefault="00E6734D" w:rsidP="00E6734D">
      <w:pPr>
        <w:tabs>
          <w:tab w:val="left" w:pos="1038"/>
        </w:tabs>
        <w:bidi w:val="0"/>
        <w:rPr>
          <w:rFonts w:ascii="Times New Roman" w:hAnsi="Times New Roman" w:cs="Times New Roman"/>
          <w:sz w:val="16"/>
          <w:szCs w:val="16"/>
        </w:rPr>
      </w:pPr>
      <w:r>
        <w:rPr>
          <w:noProof/>
          <w:lang w:val="de-DE" w:eastAsia="de-DE" w:bidi="ar-SA"/>
        </w:rPr>
        <w:drawing>
          <wp:inline distT="0" distB="0" distL="0" distR="0" wp14:anchorId="31EB5564" wp14:editId="2C37A051">
            <wp:extent cx="6219825" cy="2933205"/>
            <wp:effectExtent l="0" t="0" r="9525" b="6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6734D" w:rsidRDefault="00E6734D" w:rsidP="00E6734D">
      <w:pPr>
        <w:tabs>
          <w:tab w:val="left" w:pos="1038"/>
        </w:tabs>
        <w:bidi w:val="0"/>
        <w:rPr>
          <w:noProof/>
          <w:lang w:bidi="ar-SA"/>
        </w:rPr>
      </w:pPr>
    </w:p>
    <w:p w:rsidR="00E6734D" w:rsidRDefault="00E6734D" w:rsidP="00E6734D">
      <w:pPr>
        <w:tabs>
          <w:tab w:val="left" w:pos="1038"/>
        </w:tabs>
        <w:bidi w:val="0"/>
        <w:rPr>
          <w:noProof/>
          <w:lang w:bidi="ar-SA"/>
        </w:rPr>
      </w:pPr>
    </w:p>
    <w:p w:rsidR="00E6734D" w:rsidRDefault="00E6734D" w:rsidP="00E6734D">
      <w:pPr>
        <w:tabs>
          <w:tab w:val="left" w:pos="1038"/>
        </w:tabs>
        <w:bidi w:val="0"/>
        <w:rPr>
          <w:rFonts w:ascii="Times New Roman" w:hAnsi="Times New Roman" w:cs="Times New Roman"/>
          <w:sz w:val="16"/>
          <w:szCs w:val="16"/>
        </w:rPr>
      </w:pPr>
      <w:r>
        <w:rPr>
          <w:noProof/>
          <w:lang w:val="de-DE" w:eastAsia="de-DE" w:bidi="ar-SA"/>
        </w:rPr>
        <w:drawing>
          <wp:inline distT="0" distB="0" distL="0" distR="0" wp14:anchorId="6D0E05BC" wp14:editId="4DFEF3FC">
            <wp:extent cx="6234545" cy="3479165"/>
            <wp:effectExtent l="0" t="0" r="13970" b="698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6734D" w:rsidRDefault="00E6734D" w:rsidP="00E6734D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E6734D" w:rsidRDefault="00E6734D" w:rsidP="00E6734D">
      <w:pPr>
        <w:tabs>
          <w:tab w:val="left" w:pos="1646"/>
        </w:tabs>
        <w:bidi w:val="0"/>
        <w:rPr>
          <w:rFonts w:ascii="Times New Roman" w:hAnsi="Times New Roman" w:cs="Times New Roman"/>
          <w:sz w:val="24"/>
          <w:szCs w:val="24"/>
        </w:rPr>
      </w:pPr>
      <w:r w:rsidRPr="00666E0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6E0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2068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20684">
        <w:rPr>
          <w:rFonts w:ascii="Times New Roman" w:hAnsi="Times New Roman" w:cs="Times New Roman"/>
          <w:sz w:val="24"/>
          <w:szCs w:val="24"/>
        </w:rPr>
        <w:t>etabolic pathway of co-expressed genes of dow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20684">
        <w:rPr>
          <w:rFonts w:ascii="Times New Roman" w:hAnsi="Times New Roman" w:cs="Times New Roman"/>
          <w:sz w:val="24"/>
          <w:szCs w:val="24"/>
        </w:rPr>
        <w:t>regulated TFs in rice and Arabidopsis.</w:t>
      </w:r>
    </w:p>
    <w:p w:rsidR="00676770" w:rsidRPr="00E6734D" w:rsidRDefault="00676770">
      <w:bookmarkStart w:id="0" w:name="_GoBack"/>
      <w:bookmarkEnd w:id="0"/>
    </w:p>
    <w:sectPr w:rsidR="00676770" w:rsidRPr="00E673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34D"/>
    <w:rsid w:val="00676770"/>
    <w:rsid w:val="00E6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288E3-88BB-427D-A8C8-885530E0E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734D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\Desktop\meta2021\7.EDIT%20and%20COMMENTS\8.%20khazar%20to%20dr.farrokhi\miRNA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\Desktop\meta2021\7.EDIT%20and%20COMMENTS\8.%20khazar%20to%20dr.farrokhi\miRNA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-expressed</a:t>
            </a:r>
            <a:r>
              <a:rPr lang="en-US" baseline="0"/>
              <a:t> genes of down regulated TFs in Rice</a:t>
            </a:r>
            <a:endParaRPr lang="en-US"/>
          </a:p>
        </c:rich>
      </c:tx>
      <c:layout>
        <c:manualLayout>
          <c:xMode val="edge"/>
          <c:yMode val="edge"/>
          <c:x val="0.2175191424196018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8.7152452038441602E-2"/>
          <c:y val="0.14879965080750765"/>
          <c:w val="0.38057003211505153"/>
          <c:h val="0.81354942482909864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B1E-4E93-B21E-9E3E41C0169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B1E-4E93-B21E-9E3E41C0169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B1E-4E93-B21E-9E3E41C0169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B1E-4E93-B21E-9E3E41C0169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B1E-4E93-B21E-9E3E41C0169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B1E-4E93-B21E-9E3E41C0169D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B1E-4E93-B21E-9E3E41C0169D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4B1E-4E93-B21E-9E3E41C0169D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4B1E-4E93-B21E-9E3E41C0169D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4B1E-4E93-B21E-9E3E41C0169D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4B1E-4E93-B21E-9E3E41C0169D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4B1E-4E93-B21E-9E3E41C0169D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4B1E-4E93-B21E-9E3E41C0169D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4B1E-4E93-B21E-9E3E41C0169D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4B1E-4E93-B21E-9E3E41C0169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B$3:$B$17</c:f>
              <c:strCache>
                <c:ptCount val="15"/>
                <c:pt idx="0">
                  <c:v>Biosynthesis of secondary metabolites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Amino acid metabolism</c:v>
                </c:pt>
                <c:pt idx="4">
                  <c:v>Signal transduction</c:v>
                </c:pt>
                <c:pt idx="5">
                  <c:v>Carbohydrate metabolism</c:v>
                </c:pt>
                <c:pt idx="6">
                  <c:v>Folding, sorting and degradation</c:v>
                </c:pt>
                <c:pt idx="7">
                  <c:v>Metabolism of cofactors and vitamins</c:v>
                </c:pt>
                <c:pt idx="8">
                  <c:v>Replication and repair</c:v>
                </c:pt>
                <c:pt idx="9">
                  <c:v>Transport and catabolism</c:v>
                </c:pt>
                <c:pt idx="10">
                  <c:v>Metabolism of terpenoids and polyketides</c:v>
                </c:pt>
                <c:pt idx="11">
                  <c:v>Transcription</c:v>
                </c:pt>
                <c:pt idx="12">
                  <c:v> Plant-pathogen interaction</c:v>
                </c:pt>
                <c:pt idx="13">
                  <c:v>Translation</c:v>
                </c:pt>
                <c:pt idx="14">
                  <c:v>Replication and repair</c:v>
                </c:pt>
              </c:strCache>
            </c:strRef>
          </c:cat>
          <c:val>
            <c:numRef>
              <c:f>Sheet1!$C$3:$C$17</c:f>
              <c:numCache>
                <c:formatCode>General</c:formatCode>
                <c:ptCount val="15"/>
                <c:pt idx="0">
                  <c:v>46</c:v>
                </c:pt>
                <c:pt idx="1">
                  <c:v>31</c:v>
                </c:pt>
                <c:pt idx="2">
                  <c:v>22</c:v>
                </c:pt>
                <c:pt idx="3">
                  <c:v>20</c:v>
                </c:pt>
                <c:pt idx="4">
                  <c:v>17</c:v>
                </c:pt>
                <c:pt idx="5">
                  <c:v>10</c:v>
                </c:pt>
                <c:pt idx="6">
                  <c:v>2</c:v>
                </c:pt>
                <c:pt idx="7">
                  <c:v>6</c:v>
                </c:pt>
                <c:pt idx="8">
                  <c:v>4</c:v>
                </c:pt>
                <c:pt idx="9">
                  <c:v>4</c:v>
                </c:pt>
                <c:pt idx="10">
                  <c:v>3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E-4B1E-4E93-B21E-9E3E41C016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2709071396703289"/>
          <c:y val="0.1941255924414948"/>
          <c:w val="0.45832479209624066"/>
          <c:h val="0.79714459524946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baseline="0">
                <a:effectLst/>
              </a:rPr>
              <a:t>co-expressed genes of down regulated TFs in Arabidopsis</a:t>
            </a:r>
            <a:endParaRPr lang="en-US" sz="1100">
              <a:effectLst/>
            </a:endParaRP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2.8449031926139404E-2"/>
          <c:y val="8.4245366284201248E-2"/>
          <c:w val="0.41221883252342317"/>
          <c:h val="0.8909275076273013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E4B-4D32-B674-F5D5E9ED0EF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E4B-4D32-B674-F5D5E9ED0EF0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E4B-4D32-B674-F5D5E9ED0EF0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E4B-4D32-B674-F5D5E9ED0EF0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E4B-4D32-B674-F5D5E9ED0EF0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E4B-4D32-B674-F5D5E9ED0EF0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0E4B-4D32-B674-F5D5E9ED0EF0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0E4B-4D32-B674-F5D5E9ED0EF0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0E4B-4D32-B674-F5D5E9ED0EF0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0E4B-4D32-B674-F5D5E9ED0EF0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0E4B-4D32-B674-F5D5E9ED0EF0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0E4B-4D32-B674-F5D5E9ED0EF0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0E4B-4D32-B674-F5D5E9ED0EF0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0E4B-4D32-B674-F5D5E9ED0EF0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0E4B-4D32-B674-F5D5E9ED0EF0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0E4B-4D32-B674-F5D5E9ED0EF0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0E4B-4D32-B674-F5D5E9ED0EF0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0E4B-4D32-B674-F5D5E9ED0EF0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0E4B-4D32-B674-F5D5E9ED0EF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P$3:$P$21</c:f>
              <c:strCache>
                <c:ptCount val="19"/>
                <c:pt idx="0">
                  <c:v>Biosynthesis of secondary metabolites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Amino acid metabolism</c:v>
                </c:pt>
                <c:pt idx="4">
                  <c:v>Signal transduction</c:v>
                </c:pt>
                <c:pt idx="5">
                  <c:v>Carbohydrate metabolism</c:v>
                </c:pt>
                <c:pt idx="6">
                  <c:v>Folding, sorting and degradation</c:v>
                </c:pt>
                <c:pt idx="7">
                  <c:v>Metabolism of cofactors and vitamins</c:v>
                </c:pt>
                <c:pt idx="8">
                  <c:v>Transport and catabolism</c:v>
                </c:pt>
                <c:pt idx="9">
                  <c:v>Metabolism of terpenoids and polyketides</c:v>
                </c:pt>
                <c:pt idx="10">
                  <c:v>Transcription</c:v>
                </c:pt>
                <c:pt idx="11">
                  <c:v> Plant-pathogen interaction</c:v>
                </c:pt>
                <c:pt idx="12">
                  <c:v>Biosynthesis of cofactors</c:v>
                </c:pt>
                <c:pt idx="13">
                  <c:v>Translation</c:v>
                </c:pt>
                <c:pt idx="14">
                  <c:v>Replication and repair</c:v>
                </c:pt>
                <c:pt idx="15">
                  <c:v>Circadian rhythm - plant</c:v>
                </c:pt>
                <c:pt idx="16">
                  <c:v>Nucleotide metabolism</c:v>
                </c:pt>
                <c:pt idx="17">
                  <c:v>2-Oxocarboxylic acid metabolism</c:v>
                </c:pt>
                <c:pt idx="18">
                  <c:v>Glycan biosynthesis and metabolism</c:v>
                </c:pt>
              </c:strCache>
            </c:strRef>
          </c:cat>
          <c:val>
            <c:numRef>
              <c:f>Sheet1!$Q$3:$Q$21</c:f>
              <c:numCache>
                <c:formatCode>General</c:formatCode>
                <c:ptCount val="19"/>
                <c:pt idx="0">
                  <c:v>21</c:v>
                </c:pt>
                <c:pt idx="1">
                  <c:v>6</c:v>
                </c:pt>
                <c:pt idx="2">
                  <c:v>1</c:v>
                </c:pt>
                <c:pt idx="3">
                  <c:v>4</c:v>
                </c:pt>
                <c:pt idx="4">
                  <c:v>11</c:v>
                </c:pt>
                <c:pt idx="5">
                  <c:v>10</c:v>
                </c:pt>
                <c:pt idx="6">
                  <c:v>8</c:v>
                </c:pt>
                <c:pt idx="7">
                  <c:v>3</c:v>
                </c:pt>
                <c:pt idx="8">
                  <c:v>2</c:v>
                </c:pt>
                <c:pt idx="9">
                  <c:v>4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6-0E4B-4D32-B674-F5D5E9ED0E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9243017287463884"/>
          <c:y val="0.12786484213745125"/>
          <c:w val="0.35623188755310642"/>
          <c:h val="0.845656781869609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9:04:00Z</dcterms:created>
  <dcterms:modified xsi:type="dcterms:W3CDTF">2023-05-18T19:04:00Z</dcterms:modified>
</cp:coreProperties>
</file>